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85417" w14:textId="6E300B8B" w:rsidR="00EB32CA" w:rsidRDefault="00EB32CA" w:rsidP="00BA6F27">
      <w:pPr>
        <w:spacing w:line="480" w:lineRule="auto"/>
        <w:rPr>
          <w:rFonts w:ascii="Times New Roman" w:hAnsi="Times New Roman" w:cs="Times New Roman"/>
          <w:b/>
          <w:bCs/>
        </w:rPr>
      </w:pPr>
      <w:r w:rsidRPr="008B4F11">
        <w:rPr>
          <w:rFonts w:ascii="Times New Roman" w:hAnsi="Times New Roman" w:cs="Times New Roman"/>
          <w:b/>
          <w:bCs/>
        </w:rPr>
        <w:t xml:space="preserve">Supplementary Table 3: Regression </w:t>
      </w:r>
      <w:r w:rsidR="000B712E">
        <w:rPr>
          <w:rFonts w:ascii="Times New Roman" w:hAnsi="Times New Roman" w:cs="Times New Roman"/>
          <w:b/>
          <w:bCs/>
        </w:rPr>
        <w:t xml:space="preserve">models adjusted for covariates to examine the association between left </w:t>
      </w:r>
      <w:r w:rsidR="00CA78F9">
        <w:rPr>
          <w:rFonts w:ascii="Times New Roman" w:hAnsi="Times New Roman" w:cs="Times New Roman"/>
          <w:b/>
          <w:bCs/>
        </w:rPr>
        <w:t>angular gyrus</w:t>
      </w:r>
      <w:r w:rsidR="000B712E">
        <w:rPr>
          <w:rFonts w:ascii="Times New Roman" w:hAnsi="Times New Roman" w:cs="Times New Roman"/>
          <w:b/>
          <w:bCs/>
        </w:rPr>
        <w:t xml:space="preserve"> </w:t>
      </w:r>
      <w:r w:rsidR="00CA78F9">
        <w:rPr>
          <w:rFonts w:ascii="Times New Roman" w:hAnsi="Times New Roman" w:cs="Times New Roman"/>
          <w:b/>
          <w:bCs/>
        </w:rPr>
        <w:t>gray matter volume</w:t>
      </w:r>
      <w:r w:rsidR="000B712E">
        <w:rPr>
          <w:rFonts w:ascii="Times New Roman" w:hAnsi="Times New Roman" w:cs="Times New Roman"/>
          <w:b/>
          <w:bCs/>
        </w:rPr>
        <w:t xml:space="preserve"> and JOLO scores for whole PD cohort and subgroup analyses</w:t>
      </w:r>
      <w:r w:rsidR="00E20182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273"/>
        <w:gridCol w:w="1055"/>
        <w:gridCol w:w="780"/>
        <w:gridCol w:w="1135"/>
        <w:gridCol w:w="1156"/>
        <w:gridCol w:w="1034"/>
        <w:gridCol w:w="777"/>
        <w:gridCol w:w="1150"/>
      </w:tblGrid>
      <w:tr w:rsidR="00AF1EDD" w:rsidRPr="00AF1EDD" w14:paraId="4D114237" w14:textId="77777777" w:rsidTr="0011710A">
        <w:tc>
          <w:tcPr>
            <w:tcW w:w="990" w:type="dxa"/>
          </w:tcPr>
          <w:p w14:paraId="4FA138C0" w14:textId="77777777" w:rsidR="00AF1EDD" w:rsidRPr="00AF1EDD" w:rsidRDefault="00AF1EDD" w:rsidP="00AF1E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EDD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73" w:type="dxa"/>
          </w:tcPr>
          <w:p w14:paraId="770B01C7" w14:textId="77777777" w:rsidR="00AF1EDD" w:rsidRPr="00AF1EDD" w:rsidRDefault="00AF1EDD" w:rsidP="00AF1E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1ED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55" w:type="dxa"/>
          </w:tcPr>
          <w:p w14:paraId="7C501BF0" w14:textId="65C0EC5F" w:rsidR="00AF1EDD" w:rsidRPr="00AF1EDD" w:rsidRDefault="00AF1EDD" w:rsidP="00AF1E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461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780" w:type="dxa"/>
          </w:tcPr>
          <w:p w14:paraId="284CAE90" w14:textId="273AE26D" w:rsidR="00AF1EDD" w:rsidRPr="00AF1EDD" w:rsidRDefault="00AF1EDD" w:rsidP="00AF1E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135" w:type="dxa"/>
          </w:tcPr>
          <w:p w14:paraId="20D1A534" w14:textId="0184FD7A" w:rsidR="00AF1EDD" w:rsidRPr="00AF1EDD" w:rsidRDefault="00AF1EDD" w:rsidP="00AF1E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 (Lower)</w:t>
            </w:r>
          </w:p>
        </w:tc>
        <w:tc>
          <w:tcPr>
            <w:tcW w:w="1156" w:type="dxa"/>
          </w:tcPr>
          <w:p w14:paraId="25BB7C08" w14:textId="67108454" w:rsidR="00AF1EDD" w:rsidRPr="00AF1EDD" w:rsidRDefault="00AF1EDD" w:rsidP="00AF1E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 (Upper)</w:t>
            </w:r>
          </w:p>
        </w:tc>
        <w:tc>
          <w:tcPr>
            <w:tcW w:w="1034" w:type="dxa"/>
          </w:tcPr>
          <w:p w14:paraId="249204F7" w14:textId="491FA33A" w:rsidR="00AF1EDD" w:rsidRPr="00AF1EDD" w:rsidRDefault="005B59F5" w:rsidP="00AF1E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4BC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B814BC">
              <w:rPr>
                <w:rFonts w:ascii="Times New Roman" w:hAnsi="Times New Roman" w:cs="Times New Roman"/>
                <w:b/>
                <w:bCs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777" w:type="dxa"/>
          </w:tcPr>
          <w:p w14:paraId="10D54B34" w14:textId="675DF0F3" w:rsidR="00AF1EDD" w:rsidRPr="00AF1EDD" w:rsidRDefault="00AF1EDD" w:rsidP="00AF1E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50" w:type="dxa"/>
          </w:tcPr>
          <w:p w14:paraId="61B2CAB4" w14:textId="61D1F41C" w:rsidR="00AF1EDD" w:rsidRPr="00AF1EDD" w:rsidRDefault="00AF1EDD" w:rsidP="00AF1E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1710A" w:rsidRPr="00AF1EDD" w14:paraId="1CAD1871" w14:textId="77777777" w:rsidTr="0011710A">
        <w:tc>
          <w:tcPr>
            <w:tcW w:w="990" w:type="dxa"/>
            <w:vMerge w:val="restart"/>
          </w:tcPr>
          <w:p w14:paraId="2A262288" w14:textId="77777777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Whole Group</w:t>
            </w:r>
          </w:p>
        </w:tc>
        <w:tc>
          <w:tcPr>
            <w:tcW w:w="1273" w:type="dxa"/>
          </w:tcPr>
          <w:p w14:paraId="14077A20" w14:textId="6444AA83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55" w:type="dxa"/>
          </w:tcPr>
          <w:p w14:paraId="7DE4D25F" w14:textId="34469E6B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3.696</w:t>
            </w:r>
          </w:p>
        </w:tc>
        <w:tc>
          <w:tcPr>
            <w:tcW w:w="780" w:type="dxa"/>
          </w:tcPr>
          <w:p w14:paraId="4E6781EB" w14:textId="49E9323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2.946</w:t>
            </w:r>
          </w:p>
        </w:tc>
        <w:tc>
          <w:tcPr>
            <w:tcW w:w="1135" w:type="dxa"/>
          </w:tcPr>
          <w:p w14:paraId="73EFF480" w14:textId="23D4A814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2.12128</w:t>
            </w:r>
          </w:p>
        </w:tc>
        <w:tc>
          <w:tcPr>
            <w:tcW w:w="1156" w:type="dxa"/>
          </w:tcPr>
          <w:p w14:paraId="5783D46D" w14:textId="40C6FFFC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9.51405</w:t>
            </w:r>
          </w:p>
        </w:tc>
        <w:tc>
          <w:tcPr>
            <w:tcW w:w="1034" w:type="dxa"/>
          </w:tcPr>
          <w:p w14:paraId="77793216" w14:textId="081CDE54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777" w:type="dxa"/>
          </w:tcPr>
          <w:p w14:paraId="7F8363AF" w14:textId="063E6423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150" w:type="dxa"/>
          </w:tcPr>
          <w:p w14:paraId="6E942DC7" w14:textId="2D7815EC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07</w:t>
            </w:r>
          </w:p>
        </w:tc>
      </w:tr>
      <w:tr w:rsidR="0011710A" w:rsidRPr="00AF1EDD" w14:paraId="51B71D8F" w14:textId="77777777" w:rsidTr="0011710A">
        <w:tc>
          <w:tcPr>
            <w:tcW w:w="990" w:type="dxa"/>
            <w:vMerge/>
          </w:tcPr>
          <w:p w14:paraId="378F6923" w14:textId="5514706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13C14580" w14:textId="0703E874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414773">
              <w:rPr>
                <w:rFonts w:ascii="Times New Roman" w:hAnsi="Times New Roman" w:cs="Times New Roman"/>
              </w:rPr>
              <w:t>AnG</w:t>
            </w:r>
            <w:r>
              <w:rPr>
                <w:rFonts w:ascii="Times New Roman" w:hAnsi="Times New Roman" w:cs="Times New Roman"/>
              </w:rPr>
              <w:t xml:space="preserve"> GMV</w:t>
            </w:r>
          </w:p>
        </w:tc>
        <w:tc>
          <w:tcPr>
            <w:tcW w:w="1055" w:type="dxa"/>
          </w:tcPr>
          <w:p w14:paraId="7893F48C" w14:textId="27DFA4F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780" w:type="dxa"/>
          </w:tcPr>
          <w:p w14:paraId="5F198FC6" w14:textId="4F460F3F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5" w:type="dxa"/>
          </w:tcPr>
          <w:p w14:paraId="72AD94F0" w14:textId="67FF2980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0034</w:t>
            </w:r>
          </w:p>
        </w:tc>
        <w:tc>
          <w:tcPr>
            <w:tcW w:w="1156" w:type="dxa"/>
          </w:tcPr>
          <w:p w14:paraId="0837BE9E" w14:textId="5A5A484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0025</w:t>
            </w:r>
          </w:p>
        </w:tc>
        <w:tc>
          <w:tcPr>
            <w:tcW w:w="1034" w:type="dxa"/>
          </w:tcPr>
          <w:p w14:paraId="5D985770" w14:textId="6A305B3D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777" w:type="dxa"/>
          </w:tcPr>
          <w:p w14:paraId="385F4BB0" w14:textId="30516EBD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150" w:type="dxa"/>
          </w:tcPr>
          <w:p w14:paraId="3AE77D46" w14:textId="34862866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07</w:t>
            </w:r>
          </w:p>
        </w:tc>
      </w:tr>
      <w:tr w:rsidR="0011710A" w:rsidRPr="00AF1EDD" w14:paraId="7907FB60" w14:textId="77777777" w:rsidTr="0011710A">
        <w:tc>
          <w:tcPr>
            <w:tcW w:w="990" w:type="dxa"/>
            <w:vMerge/>
          </w:tcPr>
          <w:p w14:paraId="78F5DBA6" w14:textId="535A950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0AF8744E" w14:textId="77777777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55" w:type="dxa"/>
          </w:tcPr>
          <w:p w14:paraId="789297B1" w14:textId="413171CC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-0.054</w:t>
            </w:r>
          </w:p>
        </w:tc>
        <w:tc>
          <w:tcPr>
            <w:tcW w:w="780" w:type="dxa"/>
          </w:tcPr>
          <w:p w14:paraId="2AD26CD2" w14:textId="698B25CB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1135" w:type="dxa"/>
          </w:tcPr>
          <w:p w14:paraId="65A57001" w14:textId="1E56345E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-0.09981</w:t>
            </w:r>
          </w:p>
        </w:tc>
        <w:tc>
          <w:tcPr>
            <w:tcW w:w="1156" w:type="dxa"/>
          </w:tcPr>
          <w:p w14:paraId="16C6CDA7" w14:textId="318350E2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-0.00916</w:t>
            </w:r>
          </w:p>
        </w:tc>
        <w:tc>
          <w:tcPr>
            <w:tcW w:w="1034" w:type="dxa"/>
          </w:tcPr>
          <w:p w14:paraId="63CC39BC" w14:textId="694CDEF3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777" w:type="dxa"/>
          </w:tcPr>
          <w:p w14:paraId="2CCFD8BC" w14:textId="5E2971B8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230</w:t>
            </w:r>
          </w:p>
        </w:tc>
        <w:tc>
          <w:tcPr>
            <w:tcW w:w="1150" w:type="dxa"/>
          </w:tcPr>
          <w:p w14:paraId="3CBA6C4E" w14:textId="52DFD1B0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207</w:t>
            </w:r>
          </w:p>
        </w:tc>
      </w:tr>
      <w:tr w:rsidR="0011710A" w:rsidRPr="00AF1EDD" w14:paraId="0E809612" w14:textId="77777777" w:rsidTr="0011710A">
        <w:tc>
          <w:tcPr>
            <w:tcW w:w="990" w:type="dxa"/>
            <w:vMerge/>
          </w:tcPr>
          <w:p w14:paraId="42437A07" w14:textId="1EB9A77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31AD2474" w14:textId="249969F0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1055" w:type="dxa"/>
          </w:tcPr>
          <w:p w14:paraId="5A5C3BAC" w14:textId="0ABA1D05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780" w:type="dxa"/>
          </w:tcPr>
          <w:p w14:paraId="1F6A24E8" w14:textId="62353655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135" w:type="dxa"/>
          </w:tcPr>
          <w:p w14:paraId="46168F94" w14:textId="72BE5613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78293</w:t>
            </w:r>
          </w:p>
        </w:tc>
        <w:tc>
          <w:tcPr>
            <w:tcW w:w="1156" w:type="dxa"/>
          </w:tcPr>
          <w:p w14:paraId="6A8EFC8D" w14:textId="1182325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1.30754</w:t>
            </w:r>
          </w:p>
        </w:tc>
        <w:tc>
          <w:tcPr>
            <w:tcW w:w="1034" w:type="dxa"/>
          </w:tcPr>
          <w:p w14:paraId="0A7B9A9F" w14:textId="02EE3AC1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777" w:type="dxa"/>
          </w:tcPr>
          <w:p w14:paraId="42E780BB" w14:textId="1C158FE2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150" w:type="dxa"/>
          </w:tcPr>
          <w:p w14:paraId="46425DE6" w14:textId="1077B06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07</w:t>
            </w:r>
          </w:p>
        </w:tc>
      </w:tr>
      <w:tr w:rsidR="0011710A" w:rsidRPr="00AF1EDD" w14:paraId="7D94F5E2" w14:textId="77777777" w:rsidTr="0011710A">
        <w:tc>
          <w:tcPr>
            <w:tcW w:w="990" w:type="dxa"/>
            <w:vMerge/>
          </w:tcPr>
          <w:p w14:paraId="7609F565" w14:textId="5E4F2E8C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7718211E" w14:textId="541A709D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1055" w:type="dxa"/>
          </w:tcPr>
          <w:p w14:paraId="73BB7EA5" w14:textId="485669F1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780" w:type="dxa"/>
          </w:tcPr>
          <w:p w14:paraId="7AF67ECB" w14:textId="2D210EB2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35" w:type="dxa"/>
          </w:tcPr>
          <w:p w14:paraId="5D6B1F84" w14:textId="19ECC91D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3503</w:t>
            </w:r>
          </w:p>
        </w:tc>
        <w:tc>
          <w:tcPr>
            <w:tcW w:w="1156" w:type="dxa"/>
          </w:tcPr>
          <w:p w14:paraId="71A4E8D6" w14:textId="1C2CDC8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2210</w:t>
            </w:r>
          </w:p>
        </w:tc>
        <w:tc>
          <w:tcPr>
            <w:tcW w:w="1034" w:type="dxa"/>
          </w:tcPr>
          <w:p w14:paraId="5E854A6F" w14:textId="657049E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777" w:type="dxa"/>
          </w:tcPr>
          <w:p w14:paraId="3A85655B" w14:textId="17F2D314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150" w:type="dxa"/>
          </w:tcPr>
          <w:p w14:paraId="2A8E3684" w14:textId="46278F24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07</w:t>
            </w:r>
          </w:p>
        </w:tc>
      </w:tr>
      <w:tr w:rsidR="0011710A" w:rsidRPr="00AF1EDD" w14:paraId="0CFEBBBE" w14:textId="77777777" w:rsidTr="0011710A">
        <w:tc>
          <w:tcPr>
            <w:tcW w:w="990" w:type="dxa"/>
            <w:vMerge/>
          </w:tcPr>
          <w:p w14:paraId="56A9D869" w14:textId="0813D23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4CE010FB" w14:textId="0DDCB476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TIV</w:t>
            </w:r>
            <w:proofErr w:type="spellEnd"/>
          </w:p>
        </w:tc>
        <w:tc>
          <w:tcPr>
            <w:tcW w:w="1055" w:type="dxa"/>
          </w:tcPr>
          <w:p w14:paraId="4AF8490C" w14:textId="22058644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780" w:type="dxa"/>
          </w:tcPr>
          <w:p w14:paraId="32171F5C" w14:textId="219405EE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135" w:type="dxa"/>
          </w:tcPr>
          <w:p w14:paraId="3C1AE9A2" w14:textId="0BF7A227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00000</w:t>
            </w:r>
          </w:p>
        </w:tc>
        <w:tc>
          <w:tcPr>
            <w:tcW w:w="1156" w:type="dxa"/>
          </w:tcPr>
          <w:p w14:paraId="6F81C430" w14:textId="485B334D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00001</w:t>
            </w:r>
          </w:p>
        </w:tc>
        <w:tc>
          <w:tcPr>
            <w:tcW w:w="1034" w:type="dxa"/>
          </w:tcPr>
          <w:p w14:paraId="60506B8F" w14:textId="544C56ED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77" w:type="dxa"/>
          </w:tcPr>
          <w:p w14:paraId="083B2C09" w14:textId="40CC0C06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230</w:t>
            </w:r>
          </w:p>
        </w:tc>
        <w:tc>
          <w:tcPr>
            <w:tcW w:w="1150" w:type="dxa"/>
          </w:tcPr>
          <w:p w14:paraId="61151C00" w14:textId="70E31167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207</w:t>
            </w:r>
          </w:p>
        </w:tc>
      </w:tr>
      <w:tr w:rsidR="0011710A" w:rsidRPr="00AF1EDD" w14:paraId="38036CC5" w14:textId="77777777" w:rsidTr="0011710A">
        <w:tc>
          <w:tcPr>
            <w:tcW w:w="990" w:type="dxa"/>
            <w:vMerge w:val="restart"/>
          </w:tcPr>
          <w:p w14:paraId="23752372" w14:textId="77777777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  <w:i/>
                <w:iCs/>
              </w:rPr>
              <w:t>APOE4</w:t>
            </w:r>
            <w:r w:rsidRPr="00AF1EDD">
              <w:rPr>
                <w:rFonts w:ascii="Times New Roman" w:hAnsi="Times New Roman" w:cs="Times New Roman"/>
              </w:rPr>
              <w:t xml:space="preserve"> Carriers</w:t>
            </w:r>
          </w:p>
        </w:tc>
        <w:tc>
          <w:tcPr>
            <w:tcW w:w="1273" w:type="dxa"/>
          </w:tcPr>
          <w:p w14:paraId="5FDD9875" w14:textId="17DE2107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55" w:type="dxa"/>
          </w:tcPr>
          <w:p w14:paraId="532E991B" w14:textId="1F16708D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5.443</w:t>
            </w:r>
          </w:p>
        </w:tc>
        <w:tc>
          <w:tcPr>
            <w:tcW w:w="780" w:type="dxa"/>
          </w:tcPr>
          <w:p w14:paraId="3DB485D0" w14:textId="04EFBBF0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6.573</w:t>
            </w:r>
          </w:p>
        </w:tc>
        <w:tc>
          <w:tcPr>
            <w:tcW w:w="1135" w:type="dxa"/>
          </w:tcPr>
          <w:p w14:paraId="517E50B5" w14:textId="1578D608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7.79606</w:t>
            </w:r>
          </w:p>
        </w:tc>
        <w:tc>
          <w:tcPr>
            <w:tcW w:w="1156" w:type="dxa"/>
          </w:tcPr>
          <w:p w14:paraId="75EB08EA" w14:textId="3AC299E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18.68130</w:t>
            </w:r>
          </w:p>
        </w:tc>
        <w:tc>
          <w:tcPr>
            <w:tcW w:w="1034" w:type="dxa"/>
          </w:tcPr>
          <w:p w14:paraId="54C1FF0E" w14:textId="233ABA37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777" w:type="dxa"/>
          </w:tcPr>
          <w:p w14:paraId="31629447" w14:textId="5D51B31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150" w:type="dxa"/>
          </w:tcPr>
          <w:p w14:paraId="2DDF399E" w14:textId="0C869637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89</w:t>
            </w:r>
          </w:p>
        </w:tc>
      </w:tr>
      <w:tr w:rsidR="0011710A" w:rsidRPr="00AF1EDD" w14:paraId="3065BD46" w14:textId="77777777" w:rsidTr="0011710A">
        <w:tc>
          <w:tcPr>
            <w:tcW w:w="990" w:type="dxa"/>
            <w:vMerge/>
          </w:tcPr>
          <w:p w14:paraId="76708E11" w14:textId="08B44DA8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57070D79" w14:textId="54065C66" w:rsidR="0011710A" w:rsidRPr="00AF1EDD" w:rsidRDefault="00610DAC" w:rsidP="001171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GMV</w:t>
            </w:r>
          </w:p>
        </w:tc>
        <w:tc>
          <w:tcPr>
            <w:tcW w:w="1055" w:type="dxa"/>
          </w:tcPr>
          <w:p w14:paraId="449CB8FE" w14:textId="2D31076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80" w:type="dxa"/>
          </w:tcPr>
          <w:p w14:paraId="4B71C08A" w14:textId="1CEE4C18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5" w:type="dxa"/>
          </w:tcPr>
          <w:p w14:paraId="65F446EC" w14:textId="39406101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0031</w:t>
            </w:r>
          </w:p>
        </w:tc>
        <w:tc>
          <w:tcPr>
            <w:tcW w:w="1156" w:type="dxa"/>
          </w:tcPr>
          <w:p w14:paraId="6751AEF0" w14:textId="33C0AA8D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0088</w:t>
            </w:r>
          </w:p>
        </w:tc>
        <w:tc>
          <w:tcPr>
            <w:tcW w:w="1034" w:type="dxa"/>
          </w:tcPr>
          <w:p w14:paraId="43B119E9" w14:textId="35C773A0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777" w:type="dxa"/>
          </w:tcPr>
          <w:p w14:paraId="7C3BC89F" w14:textId="34BE1A5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150" w:type="dxa"/>
          </w:tcPr>
          <w:p w14:paraId="1C8C78D2" w14:textId="1BF857F0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89</w:t>
            </w:r>
          </w:p>
        </w:tc>
      </w:tr>
      <w:tr w:rsidR="0011710A" w:rsidRPr="00AF1EDD" w14:paraId="57182277" w14:textId="77777777" w:rsidTr="0011710A">
        <w:tc>
          <w:tcPr>
            <w:tcW w:w="990" w:type="dxa"/>
            <w:vMerge/>
          </w:tcPr>
          <w:p w14:paraId="4A1AE0CC" w14:textId="6003B143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042EDF0F" w14:textId="3DFD268F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55" w:type="dxa"/>
          </w:tcPr>
          <w:p w14:paraId="152FF9F9" w14:textId="6EE23E6C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780" w:type="dxa"/>
          </w:tcPr>
          <w:p w14:paraId="6C958FC9" w14:textId="237C170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35" w:type="dxa"/>
          </w:tcPr>
          <w:p w14:paraId="40B9F30D" w14:textId="30313772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16000</w:t>
            </w:r>
          </w:p>
        </w:tc>
        <w:tc>
          <w:tcPr>
            <w:tcW w:w="1156" w:type="dxa"/>
          </w:tcPr>
          <w:p w14:paraId="38AE1C41" w14:textId="18513816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5688</w:t>
            </w:r>
          </w:p>
        </w:tc>
        <w:tc>
          <w:tcPr>
            <w:tcW w:w="1034" w:type="dxa"/>
          </w:tcPr>
          <w:p w14:paraId="0A7EBDFC" w14:textId="27219A0B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777" w:type="dxa"/>
          </w:tcPr>
          <w:p w14:paraId="3B4B3441" w14:textId="7F9C273F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150" w:type="dxa"/>
          </w:tcPr>
          <w:p w14:paraId="4F2074EF" w14:textId="57B6CEE1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89</w:t>
            </w:r>
          </w:p>
        </w:tc>
      </w:tr>
      <w:tr w:rsidR="0011710A" w:rsidRPr="00AF1EDD" w14:paraId="7E54FABD" w14:textId="77777777" w:rsidTr="0011710A">
        <w:tc>
          <w:tcPr>
            <w:tcW w:w="990" w:type="dxa"/>
            <w:vMerge/>
          </w:tcPr>
          <w:p w14:paraId="53EF0339" w14:textId="428F6B33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135B934D" w14:textId="79B74402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1055" w:type="dxa"/>
          </w:tcPr>
          <w:p w14:paraId="3B2EB289" w14:textId="6F6D19A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780" w:type="dxa"/>
          </w:tcPr>
          <w:p w14:paraId="09840924" w14:textId="714FFDE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135" w:type="dxa"/>
          </w:tcPr>
          <w:p w14:paraId="295F559D" w14:textId="7DCC10BF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1.72700</w:t>
            </w:r>
          </w:p>
        </w:tc>
        <w:tc>
          <w:tcPr>
            <w:tcW w:w="1156" w:type="dxa"/>
          </w:tcPr>
          <w:p w14:paraId="49642FF7" w14:textId="018C0090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3.01682</w:t>
            </w:r>
          </w:p>
        </w:tc>
        <w:tc>
          <w:tcPr>
            <w:tcW w:w="1034" w:type="dxa"/>
          </w:tcPr>
          <w:p w14:paraId="2390FEF5" w14:textId="1CDBE72D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777" w:type="dxa"/>
          </w:tcPr>
          <w:p w14:paraId="0C91C9E2" w14:textId="2FE25491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150" w:type="dxa"/>
          </w:tcPr>
          <w:p w14:paraId="4FFAA483" w14:textId="72BFAFE2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89</w:t>
            </w:r>
          </w:p>
        </w:tc>
      </w:tr>
      <w:tr w:rsidR="0011710A" w:rsidRPr="00AF1EDD" w14:paraId="57CF5E1B" w14:textId="77777777" w:rsidTr="0011710A">
        <w:tc>
          <w:tcPr>
            <w:tcW w:w="990" w:type="dxa"/>
            <w:vMerge/>
          </w:tcPr>
          <w:p w14:paraId="1D241235" w14:textId="44B72EE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0BDB442A" w14:textId="7E9707F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1055" w:type="dxa"/>
          </w:tcPr>
          <w:p w14:paraId="75D2A89E" w14:textId="1E7E86CF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80" w:type="dxa"/>
          </w:tcPr>
          <w:p w14:paraId="2D9B996E" w14:textId="4D4FD8F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35" w:type="dxa"/>
          </w:tcPr>
          <w:p w14:paraId="4559D752" w14:textId="58219377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4504</w:t>
            </w:r>
          </w:p>
        </w:tc>
        <w:tc>
          <w:tcPr>
            <w:tcW w:w="1156" w:type="dxa"/>
          </w:tcPr>
          <w:p w14:paraId="22A62DC5" w14:textId="2FE3D63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13554</w:t>
            </w:r>
          </w:p>
        </w:tc>
        <w:tc>
          <w:tcPr>
            <w:tcW w:w="1034" w:type="dxa"/>
          </w:tcPr>
          <w:p w14:paraId="5C36B542" w14:textId="314B3EE5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777" w:type="dxa"/>
          </w:tcPr>
          <w:p w14:paraId="39D484E3" w14:textId="7B1977DB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150" w:type="dxa"/>
          </w:tcPr>
          <w:p w14:paraId="28FABF20" w14:textId="037234D1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89</w:t>
            </w:r>
          </w:p>
        </w:tc>
      </w:tr>
      <w:tr w:rsidR="0011710A" w:rsidRPr="00AF1EDD" w14:paraId="7772C18A" w14:textId="77777777" w:rsidTr="0011710A">
        <w:tc>
          <w:tcPr>
            <w:tcW w:w="990" w:type="dxa"/>
            <w:vMerge/>
          </w:tcPr>
          <w:p w14:paraId="495A1337" w14:textId="79B58B8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1FA003EB" w14:textId="0E9FFB84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TIV</w:t>
            </w:r>
            <w:proofErr w:type="spellEnd"/>
          </w:p>
        </w:tc>
        <w:tc>
          <w:tcPr>
            <w:tcW w:w="1055" w:type="dxa"/>
          </w:tcPr>
          <w:p w14:paraId="58C3072A" w14:textId="53D2C6FF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80" w:type="dxa"/>
          </w:tcPr>
          <w:p w14:paraId="4CF6CA52" w14:textId="36391132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5" w:type="dxa"/>
          </w:tcPr>
          <w:p w14:paraId="32BC937E" w14:textId="55B1D904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0000</w:t>
            </w:r>
          </w:p>
        </w:tc>
        <w:tc>
          <w:tcPr>
            <w:tcW w:w="1156" w:type="dxa"/>
          </w:tcPr>
          <w:p w14:paraId="07730B3D" w14:textId="69FC6164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034" w:type="dxa"/>
          </w:tcPr>
          <w:p w14:paraId="6382DB0E" w14:textId="03AFDCA5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777" w:type="dxa"/>
          </w:tcPr>
          <w:p w14:paraId="2E1A9542" w14:textId="64C7CB04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150" w:type="dxa"/>
          </w:tcPr>
          <w:p w14:paraId="4CDCD167" w14:textId="061A89C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89</w:t>
            </w:r>
          </w:p>
        </w:tc>
      </w:tr>
      <w:tr w:rsidR="0011710A" w:rsidRPr="00AF1EDD" w14:paraId="697D156C" w14:textId="77777777" w:rsidTr="0011710A">
        <w:tc>
          <w:tcPr>
            <w:tcW w:w="990" w:type="dxa"/>
            <w:vMerge w:val="restart"/>
          </w:tcPr>
          <w:p w14:paraId="0877C964" w14:textId="77777777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  <w:i/>
                <w:iCs/>
              </w:rPr>
              <w:t>APOE4</w:t>
            </w:r>
            <w:r w:rsidRPr="00AF1ED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F1EDD">
              <w:rPr>
                <w:rFonts w:ascii="Times New Roman" w:hAnsi="Times New Roman" w:cs="Times New Roman"/>
              </w:rPr>
              <w:t>Non-Carriers</w:t>
            </w:r>
            <w:proofErr w:type="gramEnd"/>
          </w:p>
        </w:tc>
        <w:tc>
          <w:tcPr>
            <w:tcW w:w="1273" w:type="dxa"/>
          </w:tcPr>
          <w:p w14:paraId="7675B759" w14:textId="6D12A386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55" w:type="dxa"/>
          </w:tcPr>
          <w:p w14:paraId="1D07D01D" w14:textId="75FE76C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780" w:type="dxa"/>
          </w:tcPr>
          <w:p w14:paraId="4FC7A8E6" w14:textId="6BA42C7D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3.205</w:t>
            </w:r>
          </w:p>
        </w:tc>
        <w:tc>
          <w:tcPr>
            <w:tcW w:w="1135" w:type="dxa"/>
          </w:tcPr>
          <w:p w14:paraId="39A75A85" w14:textId="37377A90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3.23315</w:t>
            </w:r>
          </w:p>
        </w:tc>
        <w:tc>
          <w:tcPr>
            <w:tcW w:w="1156" w:type="dxa"/>
          </w:tcPr>
          <w:p w14:paraId="6448676C" w14:textId="66B4DEEB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9.46886</w:t>
            </w:r>
          </w:p>
        </w:tc>
        <w:tc>
          <w:tcPr>
            <w:tcW w:w="1034" w:type="dxa"/>
          </w:tcPr>
          <w:p w14:paraId="48B48289" w14:textId="6ED6634F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777" w:type="dxa"/>
          </w:tcPr>
          <w:p w14:paraId="5000959D" w14:textId="4B10E35C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50" w:type="dxa"/>
          </w:tcPr>
          <w:p w14:paraId="41788BB1" w14:textId="2E19DF24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82</w:t>
            </w:r>
          </w:p>
        </w:tc>
      </w:tr>
      <w:tr w:rsidR="0011710A" w:rsidRPr="00AF1EDD" w14:paraId="2C742FAF" w14:textId="77777777" w:rsidTr="0011710A">
        <w:tc>
          <w:tcPr>
            <w:tcW w:w="990" w:type="dxa"/>
            <w:vMerge/>
          </w:tcPr>
          <w:p w14:paraId="7EABCF89" w14:textId="47AFEFA3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2045ABEA" w14:textId="7112D0B7" w:rsidR="0011710A" w:rsidRPr="00AF1EDD" w:rsidRDefault="00610DAC" w:rsidP="001171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GMV</w:t>
            </w:r>
          </w:p>
        </w:tc>
        <w:tc>
          <w:tcPr>
            <w:tcW w:w="1055" w:type="dxa"/>
          </w:tcPr>
          <w:p w14:paraId="2BE0EE20" w14:textId="50DE1E3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780" w:type="dxa"/>
          </w:tcPr>
          <w:p w14:paraId="6F1C0B5A" w14:textId="017A8747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5" w:type="dxa"/>
          </w:tcPr>
          <w:p w14:paraId="21EC71B6" w14:textId="40358FE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0057</w:t>
            </w:r>
          </w:p>
        </w:tc>
        <w:tc>
          <w:tcPr>
            <w:tcW w:w="1156" w:type="dxa"/>
          </w:tcPr>
          <w:p w14:paraId="06D309E5" w14:textId="5657E67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0012</w:t>
            </w:r>
          </w:p>
        </w:tc>
        <w:tc>
          <w:tcPr>
            <w:tcW w:w="1034" w:type="dxa"/>
          </w:tcPr>
          <w:p w14:paraId="692F4133" w14:textId="6178E173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777" w:type="dxa"/>
          </w:tcPr>
          <w:p w14:paraId="54E52568" w14:textId="121E9E9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50" w:type="dxa"/>
          </w:tcPr>
          <w:p w14:paraId="75D8E57D" w14:textId="794008F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82</w:t>
            </w:r>
          </w:p>
        </w:tc>
      </w:tr>
      <w:tr w:rsidR="0011710A" w:rsidRPr="00AF1EDD" w14:paraId="755CC45E" w14:textId="77777777" w:rsidTr="0011710A">
        <w:tc>
          <w:tcPr>
            <w:tcW w:w="990" w:type="dxa"/>
            <w:vMerge/>
          </w:tcPr>
          <w:p w14:paraId="005613C3" w14:textId="43891B7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0140C263" w14:textId="28A45661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55" w:type="dxa"/>
          </w:tcPr>
          <w:p w14:paraId="2C6DF954" w14:textId="6BBF74F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780" w:type="dxa"/>
          </w:tcPr>
          <w:p w14:paraId="1202D78F" w14:textId="739399EF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35" w:type="dxa"/>
          </w:tcPr>
          <w:p w14:paraId="12143F0D" w14:textId="155232A1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12214</w:t>
            </w:r>
          </w:p>
        </w:tc>
        <w:tc>
          <w:tcPr>
            <w:tcW w:w="1156" w:type="dxa"/>
          </w:tcPr>
          <w:p w14:paraId="2DC38EBF" w14:textId="28B9B105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2317</w:t>
            </w:r>
          </w:p>
        </w:tc>
        <w:tc>
          <w:tcPr>
            <w:tcW w:w="1034" w:type="dxa"/>
          </w:tcPr>
          <w:p w14:paraId="4247F1A1" w14:textId="101F6C7E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77" w:type="dxa"/>
          </w:tcPr>
          <w:p w14:paraId="5D0D88D3" w14:textId="161DCA07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50" w:type="dxa"/>
          </w:tcPr>
          <w:p w14:paraId="6B46F099" w14:textId="0BAD2482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82</w:t>
            </w:r>
          </w:p>
        </w:tc>
      </w:tr>
      <w:tr w:rsidR="0011710A" w:rsidRPr="00AF1EDD" w14:paraId="75B5A3F2" w14:textId="77777777" w:rsidTr="0011710A">
        <w:tc>
          <w:tcPr>
            <w:tcW w:w="990" w:type="dxa"/>
            <w:vMerge/>
          </w:tcPr>
          <w:p w14:paraId="02E64988" w14:textId="7DEFFA4C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579F91CA" w14:textId="3D13B750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AF1EDD">
              <w:rPr>
                <w:rFonts w:ascii="Times New Roman" w:hAnsi="Times New Roman" w:cs="Times New Roman"/>
              </w:rPr>
              <w:t>Sex</w:t>
            </w:r>
            <w:r w:rsidR="003C5B6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1055" w:type="dxa"/>
          </w:tcPr>
          <w:p w14:paraId="1FA8D2BF" w14:textId="1845B8A6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780" w:type="dxa"/>
          </w:tcPr>
          <w:p w14:paraId="2AA9A422" w14:textId="5F1B3C94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135" w:type="dxa"/>
          </w:tcPr>
          <w:p w14:paraId="490A6F6A" w14:textId="3A4CFCA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1.40746</w:t>
            </w:r>
          </w:p>
        </w:tc>
        <w:tc>
          <w:tcPr>
            <w:tcW w:w="1156" w:type="dxa"/>
          </w:tcPr>
          <w:p w14:paraId="3060FECA" w14:textId="48220AC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94333</w:t>
            </w:r>
          </w:p>
        </w:tc>
        <w:tc>
          <w:tcPr>
            <w:tcW w:w="1034" w:type="dxa"/>
          </w:tcPr>
          <w:p w14:paraId="141B5797" w14:textId="1AE87435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777" w:type="dxa"/>
          </w:tcPr>
          <w:p w14:paraId="77FBE4EA" w14:textId="502111D3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50" w:type="dxa"/>
          </w:tcPr>
          <w:p w14:paraId="1589D388" w14:textId="1661270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82</w:t>
            </w:r>
          </w:p>
        </w:tc>
      </w:tr>
      <w:tr w:rsidR="0011710A" w:rsidRPr="00AF1EDD" w14:paraId="3DECD072" w14:textId="77777777" w:rsidTr="0011710A">
        <w:tc>
          <w:tcPr>
            <w:tcW w:w="990" w:type="dxa"/>
            <w:vMerge/>
          </w:tcPr>
          <w:p w14:paraId="545F5FB1" w14:textId="7A6233C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69E6EEFA" w14:textId="3B319E3A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1055" w:type="dxa"/>
          </w:tcPr>
          <w:p w14:paraId="5B6AD951" w14:textId="6AE7A301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780" w:type="dxa"/>
          </w:tcPr>
          <w:p w14:paraId="2D1FD2DE" w14:textId="6FB5789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35" w:type="dxa"/>
          </w:tcPr>
          <w:p w14:paraId="38E94B57" w14:textId="7FF58A2B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-0.04596</w:t>
            </w:r>
          </w:p>
        </w:tc>
        <w:tc>
          <w:tcPr>
            <w:tcW w:w="1156" w:type="dxa"/>
          </w:tcPr>
          <w:p w14:paraId="68FC2763" w14:textId="0671D110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01142</w:t>
            </w:r>
          </w:p>
        </w:tc>
        <w:tc>
          <w:tcPr>
            <w:tcW w:w="1034" w:type="dxa"/>
          </w:tcPr>
          <w:p w14:paraId="2C7FF88D" w14:textId="350D9E5F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777" w:type="dxa"/>
          </w:tcPr>
          <w:p w14:paraId="446F0F2A" w14:textId="0FF9C0F7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50" w:type="dxa"/>
          </w:tcPr>
          <w:p w14:paraId="73A5A535" w14:textId="0DD4FF05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r w:rsidRPr="0011710A">
              <w:rPr>
                <w:rFonts w:ascii="Times New Roman" w:hAnsi="Times New Roman" w:cs="Times New Roman"/>
              </w:rPr>
              <w:t>0.282</w:t>
            </w:r>
          </w:p>
        </w:tc>
      </w:tr>
      <w:tr w:rsidR="0011710A" w:rsidRPr="00AF1EDD" w14:paraId="643B3D17" w14:textId="77777777" w:rsidTr="0011710A">
        <w:trPr>
          <w:trHeight w:val="774"/>
        </w:trPr>
        <w:tc>
          <w:tcPr>
            <w:tcW w:w="990" w:type="dxa"/>
            <w:vMerge/>
          </w:tcPr>
          <w:p w14:paraId="41056F72" w14:textId="6EED441C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14:paraId="08912D94" w14:textId="22AC85B9" w:rsidR="0011710A" w:rsidRPr="00AF1EDD" w:rsidRDefault="0011710A" w:rsidP="001171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TIV</w:t>
            </w:r>
            <w:proofErr w:type="spellEnd"/>
          </w:p>
        </w:tc>
        <w:tc>
          <w:tcPr>
            <w:tcW w:w="1055" w:type="dxa"/>
          </w:tcPr>
          <w:p w14:paraId="448E2CFB" w14:textId="4D5DB7F7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780" w:type="dxa"/>
          </w:tcPr>
          <w:p w14:paraId="1D606517" w14:textId="5E1C03E9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135" w:type="dxa"/>
          </w:tcPr>
          <w:p w14:paraId="1612D6E9" w14:textId="66280348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00001</w:t>
            </w:r>
          </w:p>
        </w:tc>
        <w:tc>
          <w:tcPr>
            <w:tcW w:w="1156" w:type="dxa"/>
          </w:tcPr>
          <w:p w14:paraId="6BCB5AEB" w14:textId="72269419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00002</w:t>
            </w:r>
          </w:p>
        </w:tc>
        <w:tc>
          <w:tcPr>
            <w:tcW w:w="1034" w:type="dxa"/>
          </w:tcPr>
          <w:p w14:paraId="736BE500" w14:textId="411E90CA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777" w:type="dxa"/>
          </w:tcPr>
          <w:p w14:paraId="0D3D25F7" w14:textId="11CB4C7B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312</w:t>
            </w:r>
          </w:p>
        </w:tc>
        <w:tc>
          <w:tcPr>
            <w:tcW w:w="1150" w:type="dxa"/>
          </w:tcPr>
          <w:p w14:paraId="7DE63D08" w14:textId="5B3F7900" w:rsidR="0011710A" w:rsidRPr="0011710A" w:rsidRDefault="0011710A" w:rsidP="001171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10A">
              <w:rPr>
                <w:rFonts w:ascii="Times New Roman" w:hAnsi="Times New Roman" w:cs="Times New Roman"/>
                <w:b/>
                <w:bCs/>
              </w:rPr>
              <w:t>0.282</w:t>
            </w:r>
          </w:p>
        </w:tc>
      </w:tr>
    </w:tbl>
    <w:p w14:paraId="6A5A3C82" w14:textId="343F676C" w:rsidR="00FB3D18" w:rsidRDefault="00FB3D18" w:rsidP="00FB3D1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of significant associations between left </w:t>
      </w:r>
      <w:proofErr w:type="spellStart"/>
      <w:r>
        <w:rPr>
          <w:rFonts w:ascii="Times New Roman" w:hAnsi="Times New Roman" w:cs="Times New Roman"/>
        </w:rPr>
        <w:t>AnG</w:t>
      </w:r>
      <w:proofErr w:type="spellEnd"/>
      <w:r>
        <w:rPr>
          <w:rFonts w:ascii="Times New Roman" w:hAnsi="Times New Roman" w:cs="Times New Roman"/>
        </w:rPr>
        <w:t xml:space="preserve"> GMV and JOLO scores when adjusting for age, sex, disease duration, and </w:t>
      </w:r>
      <w:proofErr w:type="spellStart"/>
      <w:r>
        <w:rPr>
          <w:rFonts w:ascii="Times New Roman" w:hAnsi="Times New Roman" w:cs="Times New Roman"/>
        </w:rPr>
        <w:t>eTIV</w:t>
      </w:r>
      <w:proofErr w:type="spellEnd"/>
      <w:r>
        <w:rPr>
          <w:rFonts w:ascii="Times New Roman" w:hAnsi="Times New Roman" w:cs="Times New Roman"/>
        </w:rPr>
        <w:t>.  Significant associations after co-variate adjustment are bolded.</w:t>
      </w:r>
      <w:r w:rsidR="005267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Lh</w:t>
      </w:r>
      <w:proofErr w:type="spellEnd"/>
      <w:r>
        <w:rPr>
          <w:rFonts w:ascii="Times New Roman" w:hAnsi="Times New Roman" w:cs="Times New Roman"/>
        </w:rPr>
        <w:t>, left hemisphere</w:t>
      </w:r>
      <w:r w:rsidR="00CA78F9">
        <w:rPr>
          <w:rFonts w:ascii="Times New Roman" w:hAnsi="Times New Roman" w:cs="Times New Roman"/>
        </w:rPr>
        <w:t xml:space="preserve">; GMV, gray matter volume; </w:t>
      </w:r>
      <w:proofErr w:type="spellStart"/>
      <w:r w:rsidR="00420230" w:rsidRPr="00492A87">
        <w:rPr>
          <w:rFonts w:ascii="Times New Roman" w:hAnsi="Times New Roman" w:cs="Times New Roman"/>
        </w:rPr>
        <w:t>eTIV</w:t>
      </w:r>
      <w:proofErr w:type="spellEnd"/>
      <w:r w:rsidR="00420230" w:rsidRPr="00492A87">
        <w:rPr>
          <w:rFonts w:ascii="Times New Roman" w:hAnsi="Times New Roman" w:cs="Times New Roman"/>
        </w:rPr>
        <w:t xml:space="preserve">, estimated </w:t>
      </w:r>
      <w:r w:rsidR="0073639F">
        <w:rPr>
          <w:rFonts w:ascii="Times New Roman" w:hAnsi="Times New Roman" w:cs="Times New Roman"/>
        </w:rPr>
        <w:t>total intracranial volume</w:t>
      </w:r>
      <w:r w:rsidR="00420230"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AnG</w:t>
      </w:r>
      <w:proofErr w:type="spellEnd"/>
      <w:r>
        <w:rPr>
          <w:rFonts w:ascii="Times New Roman" w:hAnsi="Times New Roman" w:cs="Times New Roman"/>
        </w:rPr>
        <w:t xml:space="preserve">; Angular Gyrus; JOLO, Benton Judgement of Line Orientation </w:t>
      </w:r>
      <w:r w:rsidR="00677F3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15 item version</w:t>
      </w:r>
      <w:r w:rsidR="008F0B9D">
        <w:rPr>
          <w:rFonts w:ascii="Times New Roman" w:hAnsi="Times New Roman" w:cs="Times New Roman"/>
        </w:rPr>
        <w:t xml:space="preserve">; CI, Confidence </w:t>
      </w:r>
      <w:proofErr w:type="gramStart"/>
      <w:r w:rsidR="008F0B9D">
        <w:rPr>
          <w:rFonts w:ascii="Times New Roman" w:hAnsi="Times New Roman" w:cs="Times New Roman"/>
        </w:rPr>
        <w:t>Interval</w:t>
      </w:r>
      <w:r w:rsidR="004B30C7">
        <w:rPr>
          <w:rFonts w:ascii="Times New Roman" w:hAnsi="Times New Roman" w:cs="Times New Roman"/>
        </w:rPr>
        <w:t xml:space="preserve">, </w:t>
      </w:r>
      <w:r w:rsidR="003C5B65">
        <w:rPr>
          <w:rFonts w:ascii="Times New Roman" w:hAnsi="Times New Roman" w:cs="Times New Roman"/>
        </w:rPr>
        <w:t xml:space="preserve"> </w:t>
      </w:r>
      <w:r w:rsidR="003C5B65" w:rsidRPr="00492A87">
        <w:rPr>
          <w:rFonts w:ascii="Times New Roman" w:hAnsi="Times New Roman" w:cs="Times New Roman"/>
        </w:rPr>
        <w:t>β</w:t>
      </w:r>
      <w:proofErr w:type="gramEnd"/>
      <w:r w:rsidR="003C5B65" w:rsidRPr="00492A87">
        <w:rPr>
          <w:rFonts w:ascii="Times New Roman" w:hAnsi="Times New Roman" w:cs="Times New Roman"/>
        </w:rPr>
        <w:t>, Beta Coefficient; SE, Standard Error</w:t>
      </w:r>
      <w:r w:rsidR="00420230">
        <w:rPr>
          <w:rFonts w:ascii="Times New Roman" w:hAnsi="Times New Roman" w:cs="Times New Roman"/>
        </w:rPr>
        <w:t>.</w:t>
      </w:r>
      <w:r w:rsidR="003C5B65" w:rsidRPr="00492A87">
        <w:rPr>
          <w:rFonts w:ascii="Times New Roman" w:hAnsi="Times New Roman" w:cs="Times New Roman"/>
        </w:rPr>
        <w:t xml:space="preserve"> </w:t>
      </w:r>
    </w:p>
    <w:p w14:paraId="6EEE4E26" w14:textId="0F12952A" w:rsidR="002E27F2" w:rsidRDefault="002E27F2" w:rsidP="002E27F2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  <w:vertAlign w:val="superscript"/>
        </w:rPr>
        <w:lastRenderedPageBreak/>
        <w:t xml:space="preserve">a </w:t>
      </w:r>
      <w:r w:rsidRPr="004F3267">
        <w:rPr>
          <w:rFonts w:ascii="Times New Roman" w:hAnsi="Times New Roman" w:cs="Times New Roman"/>
          <w:iCs/>
        </w:rPr>
        <w:t>P-values are reported as uncorrected, with a p-value threshold of 0.05</w:t>
      </w:r>
      <w:r>
        <w:rPr>
          <w:rFonts w:ascii="Times New Roman" w:hAnsi="Times New Roman" w:cs="Times New Roman"/>
          <w:iCs/>
        </w:rPr>
        <w:t xml:space="preserve"> (statistical significance in bold)</w:t>
      </w:r>
      <w:r w:rsidR="00C31513">
        <w:rPr>
          <w:rFonts w:ascii="Times New Roman" w:hAnsi="Times New Roman" w:cs="Times New Roman"/>
          <w:iCs/>
        </w:rPr>
        <w:t>.</w:t>
      </w:r>
    </w:p>
    <w:p w14:paraId="23362320" w14:textId="77777777" w:rsidR="002E27F2" w:rsidRDefault="002E27F2" w:rsidP="00FB3D18">
      <w:pPr>
        <w:spacing w:line="480" w:lineRule="auto"/>
        <w:rPr>
          <w:rFonts w:ascii="Times New Roman" w:hAnsi="Times New Roman" w:cs="Times New Roman"/>
        </w:rPr>
      </w:pPr>
    </w:p>
    <w:p w14:paraId="0F5F2F71" w14:textId="77777777" w:rsidR="0011710A" w:rsidRDefault="0011710A" w:rsidP="00AF1EDD">
      <w:pPr>
        <w:rPr>
          <w:rFonts w:ascii="Times New Roman" w:hAnsi="Times New Roman" w:cs="Times New Roman"/>
        </w:rPr>
      </w:pPr>
    </w:p>
    <w:p w14:paraId="458A94C1" w14:textId="77777777" w:rsidR="0011710A" w:rsidRDefault="0011710A" w:rsidP="00AF1EDD">
      <w:pPr>
        <w:rPr>
          <w:rFonts w:ascii="Times New Roman" w:hAnsi="Times New Roman" w:cs="Times New Roman"/>
        </w:rPr>
      </w:pPr>
    </w:p>
    <w:sectPr w:rsidR="001171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2CA"/>
    <w:rsid w:val="000571DD"/>
    <w:rsid w:val="000B712E"/>
    <w:rsid w:val="000E052C"/>
    <w:rsid w:val="0011710A"/>
    <w:rsid w:val="00150FC9"/>
    <w:rsid w:val="002D166B"/>
    <w:rsid w:val="002E27F2"/>
    <w:rsid w:val="00357143"/>
    <w:rsid w:val="003C5B65"/>
    <w:rsid w:val="00414773"/>
    <w:rsid w:val="00420230"/>
    <w:rsid w:val="00492A87"/>
    <w:rsid w:val="004B30C7"/>
    <w:rsid w:val="004D55DB"/>
    <w:rsid w:val="00526766"/>
    <w:rsid w:val="00547115"/>
    <w:rsid w:val="005B59F5"/>
    <w:rsid w:val="00610DAC"/>
    <w:rsid w:val="0064203B"/>
    <w:rsid w:val="00677F3A"/>
    <w:rsid w:val="0073639F"/>
    <w:rsid w:val="0074064D"/>
    <w:rsid w:val="007827F5"/>
    <w:rsid w:val="007906AC"/>
    <w:rsid w:val="008C685F"/>
    <w:rsid w:val="008F0B9D"/>
    <w:rsid w:val="00AF1EDD"/>
    <w:rsid w:val="00B650AF"/>
    <w:rsid w:val="00BA6F27"/>
    <w:rsid w:val="00BB0E86"/>
    <w:rsid w:val="00C31513"/>
    <w:rsid w:val="00C66289"/>
    <w:rsid w:val="00CA78F9"/>
    <w:rsid w:val="00E117AD"/>
    <w:rsid w:val="00E20182"/>
    <w:rsid w:val="00E359B7"/>
    <w:rsid w:val="00EB2D42"/>
    <w:rsid w:val="00EB32CA"/>
    <w:rsid w:val="00F84B0C"/>
    <w:rsid w:val="00FB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F53B7"/>
  <w15:chartTrackingRefBased/>
  <w15:docId w15:val="{9E83C20E-2CDC-6545-96DA-7BB3E4294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2C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B32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2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2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2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2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2C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2C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2C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2C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2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2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2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2C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3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2C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3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2C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3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2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3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nelle Rosal</dc:creator>
  <cp:keywords/>
  <dc:description/>
  <cp:lastModifiedBy>Angenelle Rosal</cp:lastModifiedBy>
  <cp:revision>6</cp:revision>
  <cp:lastPrinted>2025-08-01T15:24:00Z</cp:lastPrinted>
  <dcterms:created xsi:type="dcterms:W3CDTF">2025-08-01T15:24:00Z</dcterms:created>
  <dcterms:modified xsi:type="dcterms:W3CDTF">2025-08-01T18:19:00Z</dcterms:modified>
</cp:coreProperties>
</file>